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504708CA">
                <wp:simplePos x="0" y="0"/>
                <wp:positionH relativeFrom="margin">
                  <wp:align>right</wp:align>
                </wp:positionH>
                <wp:positionV relativeFrom="paragraph">
                  <wp:posOffset>827405</wp:posOffset>
                </wp:positionV>
                <wp:extent cx="6838950" cy="283464"/>
                <wp:effectExtent l="0" t="0" r="19050" b="889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3464"/>
                        </a:xfrm>
                        <a:prstGeom prst="rect">
                          <a:avLst/>
                        </a:prstGeom>
                        <a:solidFill>
                          <a:srgbClr val="FFFFFF"/>
                        </a:solidFill>
                        <a:ln w="9525">
                          <a:solidFill>
                            <a:srgbClr val="193A65"/>
                          </a:solidFill>
                          <a:miter lim="800000"/>
                          <a:headEnd/>
                          <a:tailEnd/>
                        </a:ln>
                      </wps:spPr>
                      <wps:txbx>
                        <w:txbxContent>
                          <w:p w14:paraId="6D277F44" w14:textId="467D9CC6" w:rsidR="000035D5" w:rsidRDefault="000035D5">
                            <w:r>
                              <w:t xml:space="preserve">Reported on page number: </w:t>
                            </w:r>
                            <w:r w:rsidR="004202E2">
                              <w:t>5-</w:t>
                            </w:r>
                            <w:r w:rsidR="00A66E03">
                              <w:t>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22.3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UzqrEwIAAB8EAAAOAAAAZHJzL2Uyb0RvYy54bWysU9tu2zAMfR+wfxD0vjj3JUacIkuXYUB3&#13;&#10;Abp9gCzLsTBJ1CQldvf1pWQ3zW4vw/QgkCJ1SB6Sm5tOK3IWzkswBZ2MxpQIw6GS5ljQr18Or1aU&#13;&#10;+MBMxRQYUdAH4enN9uWLTWtzMYUGVCUcQRDj89YWtAnB5lnmeSM08yOwwqCxBqdZQNUds8qxFtG1&#13;&#10;yqbj8TJrwVXWARfe4+ttb6TbhF/XgodPde1FIKqgmFtIt0t3Ge9su2H50THbSD6kwf4hC82kwaAX&#13;&#10;qFsWGDk5+RuUltyBhzqMOOgM6lpykWrAaibjX6q5b5gVqRYkx9sLTf7/wfKP53v72ZHQvYEOG5iK&#13;&#10;8PYO+DdPDOwbZo5i5xy0jWAVBp5EyrLW+nz4Gqn2uY8gZfsBKmwyOwVIQF3tdGQF6ySIjg14uJAu&#13;&#10;ukA4Pi5Xs9V6gSaOtulqNl/OUwiWP/22zod3AjSJQkEdNjWhs/OdDzEblj+5xGAelKwOUqmkuGO5&#13;&#10;V46cGQ7AIZ0B/Sc3ZUhb0PViuugJ+CvEZD3bLRd/gtAy4CQrqQu6GscTnVgeaXtrqiQHJlUvY8rK&#13;&#10;DDxG6noSQ1d26Bj5LKF6QEYd9BOLG4ZCA+4HJS1Oa0H99xNzghL13mBX1pP5PI53UuaL11NU3LWl&#13;&#10;vLYwwxGqoIGSXtyHtBIxXwM77F4tE7HPmQy54hQmvoeNiWN+rSev573ePgIAAP//AwBQSwMEFAAG&#13;&#10;AAgAAAAhAGFWJ27gAAAADgEAAA8AAABkcnMvZG93bnJldi54bWxMT01Lw0AQvQv+h2UEL2I3tpJo&#13;&#10;mk2RiuBJ2iqIt2l2TILZ2ZDdtOm/d3rSyzDzHvM+itXkOnWgIbSeDdzNElDElbct1wY+3l9uH0CF&#13;&#10;iGyx80wGThRgVV5eFJhbf+QtHXaxViLCIUcDTYx9rnWoGnIYZr4nFu7bDw6jnEOt7YBHEXednidJ&#13;&#10;qh22LA4N9rRuqPrZjc7AeJNuPp3VXzh/41e/DnjaxtSY66vpeSnjaQkq0hT/PuDcQfJDKcH2fmQb&#13;&#10;VGdA2kRBF8kC1JlOskygvWzZ/SPostD/a5S/AAAA//8DAFBLAQItABQABgAIAAAAIQC2gziS/gAA&#13;&#10;AOEBAAATAAAAAAAAAAAAAAAAAAAAAABbQ29udGVudF9UeXBlc10ueG1sUEsBAi0AFAAGAAgAAAAh&#13;&#10;ADj9If/WAAAAlAEAAAsAAAAAAAAAAAAAAAAALwEAAF9yZWxzLy5yZWxzUEsBAi0AFAAGAAgAAAAh&#13;&#10;ALVTOqsTAgAAHwQAAA4AAAAAAAAAAAAAAAAALgIAAGRycy9lMm9Eb2MueG1sUEsBAi0AFAAGAAgA&#13;&#10;AAAhAGFWJ27gAAAADgEAAA8AAAAAAAAAAAAAAAAAbQQAAGRycy9kb3ducmV2LnhtbFBLBQYAAAAA&#13;&#10;BAAEAPMAAAB6BQAAAAA=&#13;&#10;" strokecolor="#193a65">
                <v:textbox>
                  <w:txbxContent>
                    <w:p w14:paraId="6D277F44" w14:textId="467D9CC6" w:rsidR="000035D5" w:rsidRDefault="000035D5">
                      <w:r>
                        <w:t xml:space="preserve">Reported on page number: </w:t>
                      </w:r>
                      <w:r w:rsidR="004202E2">
                        <w:t>5-</w:t>
                      </w:r>
                      <w:r w:rsidR="00A66E03">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4D3A6FF3">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AB8ED33" w:rsidR="000035D5" w:rsidRDefault="000035D5" w:rsidP="000035D5">
                            <w:r>
                              <w:t xml:space="preserve">Reported on page number: </w:t>
                            </w:r>
                            <w:r w:rsidR="00DC3004">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AB8ED33" w:rsidR="000035D5" w:rsidRDefault="000035D5" w:rsidP="000035D5">
                      <w:r>
                        <w:t xml:space="preserve">Reported on page number: </w:t>
                      </w:r>
                      <w:r w:rsidR="00DC3004">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5D21B439">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785E54D" w:rsidR="000035D5" w:rsidRDefault="00DC3004" w:rsidP="000035D5">
                            <w:r>
                              <w:t>Yes, this study involved local collaborators that are residents of Tanzania and members of the Tanzanian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2785E54D" w:rsidR="000035D5" w:rsidRDefault="00DC3004" w:rsidP="000035D5">
                      <w:r>
                        <w:t>Yes, this study involved local collaborators that are residents of Tanzania and members of the Tanzanian community.</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6DED570E">
                <wp:simplePos x="0" y="0"/>
                <wp:positionH relativeFrom="margin">
                  <wp:align>right</wp:align>
                </wp:positionH>
                <wp:positionV relativeFrom="paragraph">
                  <wp:posOffset>997585</wp:posOffset>
                </wp:positionV>
                <wp:extent cx="6838950" cy="877570"/>
                <wp:effectExtent l="0" t="0" r="19050" b="114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8186"/>
                        </a:xfrm>
                        <a:prstGeom prst="rect">
                          <a:avLst/>
                        </a:prstGeom>
                        <a:solidFill>
                          <a:srgbClr val="FFFFFF"/>
                        </a:solidFill>
                        <a:ln w="9525">
                          <a:solidFill>
                            <a:srgbClr val="193A65"/>
                          </a:solidFill>
                          <a:miter lim="800000"/>
                          <a:headEnd/>
                          <a:tailEnd/>
                        </a:ln>
                      </wps:spPr>
                      <wps:txbx>
                        <w:txbxContent>
                          <w:p w14:paraId="223CD14A" w14:textId="46FB2715" w:rsidR="000035D5" w:rsidRDefault="003813F2" w:rsidP="000035D5">
                            <w:r>
                              <w:t xml:space="preserve">Yes, we obtained written informed consent from </w:t>
                            </w:r>
                            <w:r w:rsidR="00B12B19">
                              <w:t xml:space="preserve">a representative of the local community and region by obtaining local Institutional Review Board approval both at the Tanzanian National Institute for Medical </w:t>
                            </w:r>
                            <w:proofErr w:type="spellStart"/>
                            <w:r w:rsidR="00B12B19">
                              <w:t>Resarch</w:t>
                            </w:r>
                            <w:proofErr w:type="spellEnd"/>
                            <w:r w:rsidR="00B12B19">
                              <w:t xml:space="preserve"> and the Kilimanjaro Christian Medical Centre (the study site). Details of written informed consent obtained from study participants is reported in the Methods section of our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9.1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5ZprGAIAACYEAAAOAAAAZHJzL2Uyb0RvYy54bWysU9tu2zAMfR+wfxD0vjjOrY4Rp8jSZRjQ&#13;&#10;XYBuHyDLcixMFjVJid19/SjZTbPbyzA9CKRIHZKH5Oa2bxU5C+sk6IKmkyklQnOopD4W9Mvnw6uM&#13;&#10;EueZrpgCLQr6KBy93b58selMLmbQgKqEJQiiXd6ZgjbemzxJHG9Ey9wEjNBorMG2zKNqj0llWYfo&#13;&#10;rUpm0+kq6cBWxgIXzuHr3WCk24hf14L7j3XthCeqoJibj7eNdxnuZLth+dEy00g+psH+IYuWSY1B&#13;&#10;L1B3zDNysvI3qFZyCw5qP+HQJlDXkotYA1aTTn+p5qFhRsRakBxnLjS5/wfLP5wfzCdLfP8aemxg&#13;&#10;LMKZe+BfHdGwb5g+ip210DWCVRg4DZQlnXH5+DVQ7XIXQMruPVTYZHbyEIH62raBFayTIDo24PFC&#13;&#10;uug94fi4yubZeokmjrbsJkuzVQzB8qffxjr/VkBLglBQi02N6Ox873zIhuVPLiGYAyWrg1QqKvZY&#13;&#10;7pUlZ4YDcIhnRP/JTWnSFXS9nC0HAv4Kka7nu9XyTxCt9DjJSrZYxTSc4MTyQNsbXUXZM6kGGVNW&#13;&#10;euQxUDeQ6PuyJ7Iq6Dz8DbSWUD0isRaGwcVFQ6EB+52SDoe2oO7biVlBiXqnsTnrdLEIUx6VxfJm&#13;&#10;hoq9tpTXFqY5QhXUUzKIex83I6StYYdNrGXk9zmTMWUcxkj7uDhh2q/16PW83tsfAAAA//8DAFBL&#13;&#10;AwQUAAYACAAAACEAKH81O+IAAAAOAQAADwAAAGRycy9kb3ducmV2LnhtbEyPQUvDQBCF74L/YRnB&#13;&#10;i9hNI000zaZIRfAktgribZodk2B2tmQ3bfrvnZ70MjDvMW/eV64m16sDDaHzbGA+S0AR19523Bj4&#13;&#10;eH++vQcVIrLF3jMZOFGAVXV5UWJh/ZE3dNjGRkkIhwINtDHuC61D3ZLDMPN7YvG+/eAwyjo02g54&#13;&#10;lHDX6zRJMu2wY/nQ4p7WLdU/29EZGG+yt09n9Remr/zi1wFPm5gZc301PS1lPC5BRZri3wWcGaQ/&#13;&#10;VFJs50e2QfUGhCaKusjnoM52kuci7QykD4s70FWp/2NUvwAAAP//AwBQSwECLQAUAAYACAAAACEA&#13;&#10;toM4kv4AAADhAQAAEwAAAAAAAAAAAAAAAAAAAAAAW0NvbnRlbnRfVHlwZXNdLnhtbFBLAQItABQA&#13;&#10;BgAIAAAAIQA4/SH/1gAAAJQBAAALAAAAAAAAAAAAAAAAAC8BAABfcmVscy8ucmVsc1BLAQItABQA&#13;&#10;BgAIAAAAIQCZ5ZprGAIAACYEAAAOAAAAAAAAAAAAAAAAAC4CAABkcnMvZTJvRG9jLnhtbFBLAQIt&#13;&#10;ABQABgAIAAAAIQAofzU74gAAAA4BAAAPAAAAAAAAAAAAAAAAAHIEAABkcnMvZG93bnJldi54bWxQ&#13;&#10;SwUGAAAAAAQABADzAAAAgQUAAAAA&#13;&#10;" strokecolor="#193a65">
                <v:textbox>
                  <w:txbxContent>
                    <w:p w14:paraId="223CD14A" w14:textId="46FB2715" w:rsidR="000035D5" w:rsidRDefault="003813F2" w:rsidP="000035D5">
                      <w:r>
                        <w:t xml:space="preserve">Yes, we obtained written informed consent from </w:t>
                      </w:r>
                      <w:r w:rsidR="00B12B19">
                        <w:t xml:space="preserve">a representative of the local community and region by obtaining local Institutional Review Board approval both at the Tanzanian National Institute for Medical </w:t>
                      </w:r>
                      <w:proofErr w:type="spellStart"/>
                      <w:r w:rsidR="00B12B19">
                        <w:t>Resarch</w:t>
                      </w:r>
                      <w:proofErr w:type="spellEnd"/>
                      <w:r w:rsidR="00B12B19">
                        <w:t xml:space="preserve"> and the Kilimanjaro Christian Medical Centre (the study site). Details of written informed consent obtained from study participants is reported in the Methods section of our manuscript.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324BC6F">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BB85735" w:rsidR="000035D5" w:rsidRDefault="003813F2" w:rsidP="000035D5">
                            <w:r>
                              <w:t xml:space="preserve">Members of the local Tanzanian community were part of our research team both as research assistants and mentors and thus had direct input on the aims of the research investigation, methodology, and outcom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0BB85735" w:rsidR="000035D5" w:rsidRDefault="003813F2" w:rsidP="000035D5">
                      <w:r>
                        <w:t xml:space="preserve">Members of the local Tanzanian community were part of our research team both as research assistants and mentors and thus had direct input on the aims of the research investigation, methodology, and outcome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E23FBDC">
                <wp:simplePos x="0" y="0"/>
                <wp:positionH relativeFrom="margin">
                  <wp:align>right</wp:align>
                </wp:positionH>
                <wp:positionV relativeFrom="paragraph">
                  <wp:posOffset>1132205</wp:posOffset>
                </wp:positionV>
                <wp:extent cx="6838950" cy="1049655"/>
                <wp:effectExtent l="0" t="0" r="19050" b="1714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0202"/>
                        </a:xfrm>
                        <a:prstGeom prst="rect">
                          <a:avLst/>
                        </a:prstGeom>
                        <a:solidFill>
                          <a:srgbClr val="FFFFFF"/>
                        </a:solidFill>
                        <a:ln w="9525">
                          <a:solidFill>
                            <a:srgbClr val="193A65"/>
                          </a:solidFill>
                          <a:miter lim="800000"/>
                          <a:headEnd/>
                          <a:tailEnd/>
                        </a:ln>
                      </wps:spPr>
                      <wps:txbx>
                        <w:txbxContent>
                          <w:p w14:paraId="53B10E27" w14:textId="09B53013" w:rsidR="000035D5" w:rsidRDefault="00ED31C9" w:rsidP="000035D5">
                            <w:r>
                              <w:t xml:space="preserve">We ensured that the informed consent documents and other materials could be understood by local stakeholders by initially having them translated by native Swahili speakers, who were members of our research team. We then held translation meetings </w:t>
                            </w:r>
                            <w:r w:rsidR="003813F2">
                              <w:t xml:space="preserve">weekly </w:t>
                            </w:r>
                            <w:r>
                              <w:t xml:space="preserve">over the course of 3 months where the translations were </w:t>
                            </w:r>
                            <w:r w:rsidR="003813F2">
                              <w:t xml:space="preserve">reviewed and discussed by members of our research team who were native Swahili speakers, until translation consensus could be achiev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82.6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Re+HGAIAACcEAAAOAAAAZHJzL2Uyb0RvYy54bWysU9tu2zAMfR+wfxD0vvjSOEuMOEWWLsOA&#13;&#10;7gJ0+wBZlmNhsuhJSuzs60vJbprdXobpQSBF6pA8JNe3Q6vISRgrQRc0mcWUCM2hkvpQ0K9f9q+W&#13;&#10;lFjHdMUUaFHQs7D0dvPyxbrvcpFCA6oShiCItnnfFbRxrsujyPJGtMzOoBMajTWYljlUzSGqDOsR&#13;&#10;vVVRGseLqAdTdQa4sBZf70Yj3QT8uhbcfaprKxxRBcXcXLhNuEt/R5s1yw+GdY3kUxrsH7JomdQY&#13;&#10;9AJ1xxwjRyN/g2olN2ChdjMObQR1LbkINWA1SfxLNQ8N60SoBcmx3YUm+/9g+cfTQ/fZEDe8gQEb&#13;&#10;GIqw3T3wb5Zo2DVMH8TWGOgbwSoMnHjKor6z+fTVU21z60HK/gNU2GR2dBCAhtq0nhWskyA6NuB8&#13;&#10;IV0MjnB8XCxvlqsMTRxtSZzFaZyGGCx/+t4Z694JaIkXCmqwqwGene6t8+mw/MnFR7OgZLWXSgXF&#13;&#10;HMqdMuTEcAL24UzoP7kpTfqCrrI0Gxn4K0Syutkusj9BtNLhKCvZFnQZ++OdWO55e6urIDsm1Shj&#13;&#10;ykpPRHruRhbdUA5EVgUNATyvJVRnZNbAOLm4aSg0YH5Q0uPUFtR+PzIjKFHvNXZnlcznfsyDMs9e&#13;&#10;p6iYa0t5bWGaI1RBHSWjuHNhNXzaGrbYxVoGfp8zmVLGaQy0T5vjx/1aD17P+715BAAA//8DAFBL&#13;&#10;AwQUAAYACAAAACEACznoUOIAAAAOAQAADwAAAGRycy9kb3ducmV2LnhtbEyPT0vDQBDF74LfYRnB&#13;&#10;i9iNjSQlzaZIRfAktgribZodk2B2NmQ3/fPtnZ7qZWDeY968X7k6ul7taQydZwMPswQUce1tx42B&#13;&#10;z4+X+wWoEJEt9p7JwIkCrKrrqxIL6w+8of02NkpCOBRooI1xKLQOdUsOw8wPxOL9+NFhlHVstB3x&#13;&#10;IOGu1/MkybTDjuVDiwOtW6p/t5MzMN1l71/O6m+cv/GrXwc8bWJmzO3N8Xkp42kJKtIxXi7gzCD9&#13;&#10;oZJiOz+xDao3IDRR1HyRgjrbSZ6LtDOQPqYZ6KrU/zGqPwAAAP//AwBQSwECLQAUAAYACAAAACEA&#13;&#10;toM4kv4AAADhAQAAEwAAAAAAAAAAAAAAAAAAAAAAW0NvbnRlbnRfVHlwZXNdLnhtbFBLAQItABQA&#13;&#10;BgAIAAAAIQA4/SH/1gAAAJQBAAALAAAAAAAAAAAAAAAAAC8BAABfcmVscy8ucmVsc1BLAQItABQA&#13;&#10;BgAIAAAAIQA8Re+HGAIAACcEAAAOAAAAAAAAAAAAAAAAAC4CAABkcnMvZTJvRG9jLnhtbFBLAQIt&#13;&#10;ABQABgAIAAAAIQALOehQ4gAAAA4BAAAPAAAAAAAAAAAAAAAAAHIEAABkcnMvZG93bnJldi54bWxQ&#13;&#10;SwUGAAAAAAQABADzAAAAgQUAAAAA&#13;&#10;" strokecolor="#193a65">
                <v:textbox>
                  <w:txbxContent>
                    <w:p w14:paraId="53B10E27" w14:textId="09B53013" w:rsidR="000035D5" w:rsidRDefault="00ED31C9" w:rsidP="000035D5">
                      <w:r>
                        <w:t xml:space="preserve">We ensured that the informed consent documents and other materials could be understood by local stakeholders by initially having them translated by native Swahili speakers, who were members of our research team. We then held translation meetings </w:t>
                      </w:r>
                      <w:r w:rsidR="003813F2">
                        <w:t xml:space="preserve">weekly </w:t>
                      </w:r>
                      <w:r>
                        <w:t xml:space="preserve">over the course of 3 months where the translations were </w:t>
                      </w:r>
                      <w:r w:rsidR="003813F2">
                        <w:t xml:space="preserve">reviewed and discussed by members of our research team who were native Swahili speakers, until translation consensus could be achieved.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4B988B8D">
                <wp:simplePos x="0" y="0"/>
                <wp:positionH relativeFrom="margin">
                  <wp:align>right</wp:align>
                </wp:positionH>
                <wp:positionV relativeFrom="paragraph">
                  <wp:posOffset>698500</wp:posOffset>
                </wp:positionV>
                <wp:extent cx="6838950" cy="887095"/>
                <wp:effectExtent l="0" t="0" r="19050" b="1460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7239"/>
                        </a:xfrm>
                        <a:prstGeom prst="rect">
                          <a:avLst/>
                        </a:prstGeom>
                        <a:solidFill>
                          <a:srgbClr val="FFFFFF"/>
                        </a:solidFill>
                        <a:ln w="9525">
                          <a:solidFill>
                            <a:srgbClr val="193A65"/>
                          </a:solidFill>
                          <a:miter lim="800000"/>
                          <a:headEnd/>
                          <a:tailEnd/>
                        </a:ln>
                      </wps:spPr>
                      <wps:txbx>
                        <w:txbxContent>
                          <w:p w14:paraId="63B5C0C8" w14:textId="3C36941F" w:rsidR="000035D5" w:rsidRDefault="00ED31C9" w:rsidP="000035D5">
                            <w:r>
                              <w:t xml:space="preserve">Yes, the findings of the research were made available in an understandable format to stakeholders in the community where the study was conducted via an oral presentation at the Non-communicable Diseases Conference in </w:t>
                            </w:r>
                            <w:r w:rsidR="004202E2">
                              <w:t>Mwanza</w:t>
                            </w:r>
                            <w:r>
                              <w:t>, Tanzania in November 202</w:t>
                            </w:r>
                            <w:r w:rsidR="004202E2">
                              <w:t>2</w:t>
                            </w:r>
                            <w:r>
                              <w:t xml:space="preserve"> and via a Grand Rounds presentation at the study site Kilimanjaro Christian Medical Centre in Moshi, Tanzania in November 2021.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9.8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FV6HFwIAACYEAAAOAAAAZHJzL2Uyb0RvYy54bWysU9tu2zAMfR+wfxD0vjj3JkacIkuXYUB3&#13;&#10;Abp9gCzJsTBZ1CQldvf1o2Q3zW4vw/QgkCJ1SB6Sm9uu0eQsnVdgCjoZjSmRhoNQ5ljQL58Pr1aU&#13;&#10;+MCMYBqMLOij9PR2+/LFprW5nEINWkhHEMT4vLUFrUOweZZ5XsuG+RFYadBYgWtYQNUdM+FYi+iN&#13;&#10;zqbj8TJrwQnrgEvv8fWuN9Jtwq8qycPHqvIyEF1QzC2k26W7jHe23bD86JitFR/SYP+QRcOUwaAX&#13;&#10;qDsWGDk59RtUo7gDD1UYcWgyqCrFZaoBq5mMf6nmoWZWplqQHG8vNPn/B8s/nB/sJ0dC9xo6bGAq&#13;&#10;wtt74F89MbCvmTnKnXPQ1pIJDDyJlGWt9fnwNVLtcx9ByvY9CGwyOwVIQF3lmsgK1kkQHRvweCFd&#13;&#10;doFwfFyuZqv1Ak0cbavVzXS2TiFY/vTbOh/eSmhIFArqsKkJnZ3vfYjZsPzJJQbzoJU4KK2T4o7l&#13;&#10;XjtyZjgAh3QG9J/ctCFtQdeL6aIn4K8Qk/Vst1z8CaJRASdZqwarGMcTnVgeaXtjRJIDU7qXMWVt&#13;&#10;Bh4jdT2JoSs7ogRyEv9GWksQj0isg35wcdFQqMF9p6TFoS2o/3ZiTlKi3xlsznoyn8cpT8p8cTNF&#13;&#10;xV1bymsLMxyhChoo6cV9SJsR0zawwyZWKvH7nMmQMg5jon1YnDjt13ryel7v7Q8AAAD//wMAUEsD&#13;&#10;BBQABgAIAAAAIQBRS33G3wAAAA4BAAAPAAAAZHJzL2Rvd25yZXYueG1sTE9NS8NAEL0L/odlBC9i&#13;&#10;Nw2SaJpNkYrgSWwVxNs0OybB7GzIbtr03zs96WV4M495H+V6dr060Bg6zwaWiwQUce1tx42Bj/fn&#13;&#10;23tQISJb7D2TgRMFWFeXFyUW1h95S4ddbJSIcCjQQBvjUGgd6pYchoUfiIX79qPDKOvYaDviUcRd&#13;&#10;r9MkybTDjsWhxYE2LdU/u8kZmG6yt09n9Remr/ziNwFP25gZc301P61kPK5ARZrj3wecO0h+qCTY&#13;&#10;3k9sg+oNSJso12Ui4EwneS5obyC9e8hBV6X+X6P6BQAA//8DAFBLAQItABQABgAIAAAAIQC2gziS&#13;&#10;/gAAAOEBAAATAAAAAAAAAAAAAAAAAAAAAABbQ29udGVudF9UeXBlc10ueG1sUEsBAi0AFAAGAAgA&#13;&#10;AAAhADj9If/WAAAAlAEAAAsAAAAAAAAAAAAAAAAALwEAAF9yZWxzLy5yZWxzUEsBAi0AFAAGAAgA&#13;&#10;AAAhAGEVXocXAgAAJgQAAA4AAAAAAAAAAAAAAAAALgIAAGRycy9lMm9Eb2MueG1sUEsBAi0AFAAG&#13;&#10;AAgAAAAhAFFLfcbfAAAADgEAAA8AAAAAAAAAAAAAAAAAcQQAAGRycy9kb3ducmV2LnhtbFBLBQYA&#13;&#10;AAAABAAEAPMAAAB9BQAAAAA=&#13;&#10;" strokecolor="#193a65">
                <v:textbox>
                  <w:txbxContent>
                    <w:p w14:paraId="63B5C0C8" w14:textId="3C36941F" w:rsidR="000035D5" w:rsidRDefault="00ED31C9" w:rsidP="000035D5">
                      <w:r>
                        <w:t xml:space="preserve">Yes, the findings of the research were made available in an understandable format to stakeholders in the community where the study was conducted via an oral presentation at the Non-communicable Diseases Conference in </w:t>
                      </w:r>
                      <w:r w:rsidR="004202E2">
                        <w:t>Mwanza</w:t>
                      </w:r>
                      <w:r>
                        <w:t>, Tanzania in November 202</w:t>
                      </w:r>
                      <w:r w:rsidR="004202E2">
                        <w:t>2</w:t>
                      </w:r>
                      <w:r>
                        <w:t xml:space="preserve"> and via a Grand Rounds presentation at the study site Kilimanjaro Christian Medical Centre in Moshi, Tanzania in November 2021.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3AFC584" w:rsidR="000035D5" w:rsidRDefault="00B01F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53AFC584" w:rsidR="000035D5" w:rsidRDefault="00B01F4E"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BB3F023" w:rsidR="000035D5" w:rsidRDefault="00B01F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6BB3F023" w:rsidR="000035D5" w:rsidRDefault="00B01F4E"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9866BC9" w:rsidR="000035D5" w:rsidRDefault="00B01F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39866BC9" w:rsidR="000035D5" w:rsidRDefault="00B01F4E"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186D75B9">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C9636A2" w:rsidR="000035D5" w:rsidRDefault="00B01F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5C9636A2" w:rsidR="000035D5" w:rsidRDefault="00B01F4E"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5B8305DC">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6CFE2B1" w:rsidR="000035D5" w:rsidRDefault="00B01F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66CFE2B1" w:rsidR="000035D5" w:rsidRDefault="00B01F4E"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2786F2" w14:textId="77777777" w:rsidR="00593BFC" w:rsidRDefault="00593BFC" w:rsidP="00F57A3B">
      <w:r>
        <w:separator/>
      </w:r>
    </w:p>
  </w:endnote>
  <w:endnote w:type="continuationSeparator" w:id="0">
    <w:p w14:paraId="29BC0586" w14:textId="77777777" w:rsidR="00593BFC" w:rsidRDefault="00593BF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8AEA82" w14:textId="77777777" w:rsidR="00593BFC" w:rsidRDefault="00593BFC" w:rsidP="00F57A3B">
      <w:r>
        <w:separator/>
      </w:r>
    </w:p>
  </w:footnote>
  <w:footnote w:type="continuationSeparator" w:id="0">
    <w:p w14:paraId="455C609C" w14:textId="77777777" w:rsidR="00593BFC" w:rsidRDefault="00593BF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F202B"/>
    <w:rsid w:val="00335779"/>
    <w:rsid w:val="003813F2"/>
    <w:rsid w:val="004202E2"/>
    <w:rsid w:val="004A7A57"/>
    <w:rsid w:val="00541C18"/>
    <w:rsid w:val="005730BB"/>
    <w:rsid w:val="00580384"/>
    <w:rsid w:val="00593BFC"/>
    <w:rsid w:val="0069423E"/>
    <w:rsid w:val="00831ADE"/>
    <w:rsid w:val="00841F25"/>
    <w:rsid w:val="009364D9"/>
    <w:rsid w:val="00A43F5B"/>
    <w:rsid w:val="00A66E03"/>
    <w:rsid w:val="00B01F4E"/>
    <w:rsid w:val="00B12B19"/>
    <w:rsid w:val="00DC3004"/>
    <w:rsid w:val="00E004E6"/>
    <w:rsid w:val="00ED31C9"/>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lizabeth Keating</cp:lastModifiedBy>
  <cp:revision>3</cp:revision>
  <dcterms:created xsi:type="dcterms:W3CDTF">2023-05-26T16:17:00Z</dcterms:created>
  <dcterms:modified xsi:type="dcterms:W3CDTF">2023-05-26T16:40:00Z</dcterms:modified>
</cp:coreProperties>
</file>